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endix 2. Factors affecting the probability of completing 4+ of 6 workshop sessions and 6 of 6 sessions among DSMP English participants, with interactions for Latino ethnicity and workshop site 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2160"/>
        <w:gridCol w:w="2160"/>
      </w:tblGrid>
      <w:tr>
        <w:trPr/>
        <w:tc>
          <w:tcPr>
            <w:tcW w:w="50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(1)</w:t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(2)</w:t>
            </w:r>
          </w:p>
        </w:tc>
      </w:tr>
      <w:tr>
        <w:trPr/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+ of 6 sessions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f 6 sessions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hnicit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ino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.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2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30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orkshop Site (reference healthcare organization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ducational institu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1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2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4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aith-based organiz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3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7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sidential facilit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.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5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1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nior cent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4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site typ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9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munity cent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0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 site typ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7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3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46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tino &amp; Workshop Site Interactio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o*Educational institu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.9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.85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o*Faith-based organiz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.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8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.29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o*Residential facility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.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9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75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o*Senior cent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.6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8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04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o*Other site typ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.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9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08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o*Community cent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3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51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no*Unknown site typ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7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3.1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3.27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continuous; 18-110 years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4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chronic condition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5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s health insuran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76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1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s alo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ducational attainment (reference did not graduate high school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 school graduate or G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 college or technical scho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3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achelor’s degree or mor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8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 educational attainm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21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nsus division (reference Pacific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w Englan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1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6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8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d Atlanti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7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5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69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st North Centr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5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73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st North Centr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3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7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94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uth Atlanti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5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70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st South Centr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0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9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st South Centr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0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2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unta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.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6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82)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 census divis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81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1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decimal" w:pos="900" w:leader="none"/>
              </w:tabs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2.04)</w:t>
            </w:r>
          </w:p>
        </w:tc>
      </w:tr>
      <w:tr>
        <w:trPr/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199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199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s: Robust standard errors are in parenthesis. *p &lt; .05; **p &lt; .01; ***p &lt; .001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efficients and standard errors presented as percentage-points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Model (1), 0.00% (n=0) of predictions fell outside the 0-1 range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Model (2), 0.00% (n=0) of predictions fell outside the 0-1 range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auto" w:line="240" w:before="0" w:after="0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10:05:00Z</dcterms:created>
  <dc:creator>.</dc:creator>
  <dc:description/>
  <cp:keywords/>
  <dc:language>en-US</dc:language>
  <cp:lastModifiedBy>word</cp:lastModifiedBy>
  <dcterms:modified xsi:type="dcterms:W3CDTF">2020-03-18T10:05:00Z</dcterms:modified>
  <cp:revision>2</cp:revision>
  <dc:subject/>
  <dc:title>.</dc:title>
</cp:coreProperties>
</file>